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32"/>
        <w:tblW w:w="0" w:type="auto"/>
        <w:tblLook w:val="04A0" w:firstRow="1" w:lastRow="0" w:firstColumn="1" w:lastColumn="0" w:noHBand="0" w:noVBand="1"/>
      </w:tblPr>
      <w:tblGrid>
        <w:gridCol w:w="944"/>
        <w:gridCol w:w="1388"/>
        <w:gridCol w:w="1658"/>
        <w:gridCol w:w="1808"/>
        <w:gridCol w:w="1711"/>
        <w:gridCol w:w="1507"/>
      </w:tblGrid>
      <w:tr w:rsidR="00C6029C" w14:paraId="6EF4E376" w14:textId="77777777" w:rsidTr="00E96194">
        <w:trPr>
          <w:trHeight w:val="567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E86B9" w14:textId="0A7BBBA3" w:rsidR="00C6029C" w:rsidRPr="00C6029C" w:rsidRDefault="00C6029C" w:rsidP="00E961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Sl.</w:t>
            </w:r>
            <w:r w:rsidR="00EF3E4B">
              <w:rPr>
                <w:rFonts w:ascii="Times New Roman" w:hAnsi="Times New Roman" w:cs="Times New Roman"/>
                <w:b/>
              </w:rPr>
              <w:t xml:space="preserve"> </w:t>
            </w:r>
            <w:r w:rsidRPr="00C6029C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4E32819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Satellite image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9861199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 xml:space="preserve">Date of </w:t>
            </w:r>
            <w:r w:rsidR="009447A4" w:rsidRPr="00C6029C">
              <w:rPr>
                <w:rFonts w:ascii="Times New Roman" w:hAnsi="Times New Roman" w:cs="Times New Roman"/>
                <w:b/>
              </w:rPr>
              <w:t>Acqu</w:t>
            </w:r>
            <w:r w:rsidR="009447A4">
              <w:rPr>
                <w:rFonts w:ascii="Times New Roman" w:hAnsi="Times New Roman" w:cs="Times New Roman"/>
                <w:b/>
              </w:rPr>
              <w:t>isi</w:t>
            </w:r>
            <w:r w:rsidR="009447A4" w:rsidRPr="00C6029C">
              <w:rPr>
                <w:rFonts w:ascii="Times New Roman" w:hAnsi="Times New Roman" w:cs="Times New Roman"/>
                <w:b/>
              </w:rPr>
              <w:t>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575DF9DA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Bands used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B470B7E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Datum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BECE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UTM zone</w:t>
            </w:r>
          </w:p>
        </w:tc>
      </w:tr>
      <w:tr w:rsidR="00C6029C" w14:paraId="3BFBA10F" w14:textId="77777777" w:rsidTr="00E96194">
        <w:tc>
          <w:tcPr>
            <w:tcW w:w="944" w:type="dxa"/>
            <w:tcBorders>
              <w:top w:val="single" w:sz="4" w:space="0" w:color="auto"/>
            </w:tcBorders>
          </w:tcPr>
          <w:p w14:paraId="43C7252C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49E9D3D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2A70A431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06-03-2022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3E57B169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53DD92B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0C12028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  <w:tr w:rsidR="00C6029C" w14:paraId="72A2879F" w14:textId="77777777" w:rsidTr="00E96194">
        <w:tc>
          <w:tcPr>
            <w:tcW w:w="944" w:type="dxa"/>
          </w:tcPr>
          <w:p w14:paraId="3F5E801C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388" w:type="dxa"/>
          </w:tcPr>
          <w:p w14:paraId="27658CD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</w:tcPr>
          <w:p w14:paraId="7DD8BF5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18-02-2022</w:t>
            </w:r>
          </w:p>
        </w:tc>
        <w:tc>
          <w:tcPr>
            <w:tcW w:w="1808" w:type="dxa"/>
          </w:tcPr>
          <w:p w14:paraId="7F313F0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</w:tcPr>
          <w:p w14:paraId="1F4BC1E4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</w:tcPr>
          <w:p w14:paraId="385A1348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  <w:tr w:rsidR="00C6029C" w14:paraId="45958C95" w14:textId="77777777" w:rsidTr="00E96194">
        <w:tc>
          <w:tcPr>
            <w:tcW w:w="944" w:type="dxa"/>
          </w:tcPr>
          <w:p w14:paraId="6039D020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388" w:type="dxa"/>
          </w:tcPr>
          <w:p w14:paraId="24F2551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</w:tcPr>
          <w:p w14:paraId="7FB6F153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18-02-2022</w:t>
            </w:r>
          </w:p>
        </w:tc>
        <w:tc>
          <w:tcPr>
            <w:tcW w:w="1808" w:type="dxa"/>
          </w:tcPr>
          <w:p w14:paraId="2854F02B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</w:tcPr>
          <w:p w14:paraId="5D8E7491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</w:tcPr>
          <w:p w14:paraId="3D1ABB70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  <w:tr w:rsidR="00C6029C" w14:paraId="2DD99B73" w14:textId="77777777" w:rsidTr="00E96194">
        <w:tc>
          <w:tcPr>
            <w:tcW w:w="944" w:type="dxa"/>
          </w:tcPr>
          <w:p w14:paraId="153F0241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88" w:type="dxa"/>
          </w:tcPr>
          <w:p w14:paraId="2D462E16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</w:tcPr>
          <w:p w14:paraId="7862DDDA" w14:textId="77777777" w:rsidR="00C6029C" w:rsidRPr="00C6029C" w:rsidRDefault="001E014F" w:rsidP="001E014F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09-02-2022</w:t>
            </w:r>
          </w:p>
        </w:tc>
        <w:tc>
          <w:tcPr>
            <w:tcW w:w="1808" w:type="dxa"/>
          </w:tcPr>
          <w:p w14:paraId="03E5E890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</w:tcPr>
          <w:p w14:paraId="2617933D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</w:tcPr>
          <w:p w14:paraId="7178441A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  <w:tr w:rsidR="00C6029C" w14:paraId="30C0F856" w14:textId="77777777" w:rsidTr="00E96194">
        <w:tc>
          <w:tcPr>
            <w:tcW w:w="944" w:type="dxa"/>
          </w:tcPr>
          <w:p w14:paraId="102D43F3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388" w:type="dxa"/>
          </w:tcPr>
          <w:p w14:paraId="33948B75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</w:tcPr>
          <w:p w14:paraId="64B6DA99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08-01-2022</w:t>
            </w:r>
          </w:p>
        </w:tc>
        <w:tc>
          <w:tcPr>
            <w:tcW w:w="1808" w:type="dxa"/>
          </w:tcPr>
          <w:p w14:paraId="55ED0A47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</w:tcPr>
          <w:p w14:paraId="01B038D0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</w:tcPr>
          <w:p w14:paraId="60803011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  <w:tr w:rsidR="00C6029C" w14:paraId="72FF549D" w14:textId="77777777" w:rsidTr="00E96194">
        <w:tc>
          <w:tcPr>
            <w:tcW w:w="944" w:type="dxa"/>
          </w:tcPr>
          <w:p w14:paraId="7603C4E5" w14:textId="77777777" w:rsidR="00C6029C" w:rsidRPr="00C6029C" w:rsidRDefault="00C6029C" w:rsidP="00E96194">
            <w:pPr>
              <w:rPr>
                <w:rFonts w:ascii="Times New Roman" w:hAnsi="Times New Roman" w:cs="Times New Roman"/>
                <w:b/>
              </w:rPr>
            </w:pPr>
            <w:r w:rsidRPr="00C6029C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388" w:type="dxa"/>
          </w:tcPr>
          <w:p w14:paraId="09A5743D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Landsat 8</w:t>
            </w:r>
          </w:p>
        </w:tc>
        <w:tc>
          <w:tcPr>
            <w:tcW w:w="1658" w:type="dxa"/>
          </w:tcPr>
          <w:p w14:paraId="2B690321" w14:textId="77777777" w:rsidR="00C6029C" w:rsidRPr="00C6029C" w:rsidRDefault="001E014F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08-01-2022</w:t>
            </w:r>
          </w:p>
        </w:tc>
        <w:tc>
          <w:tcPr>
            <w:tcW w:w="1808" w:type="dxa"/>
          </w:tcPr>
          <w:p w14:paraId="76A9E0F3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6 (Green, Red, Infrared, SWIR 1, SWIR 2, Cirrus)</w:t>
            </w:r>
          </w:p>
        </w:tc>
        <w:tc>
          <w:tcPr>
            <w:tcW w:w="1711" w:type="dxa"/>
          </w:tcPr>
          <w:p w14:paraId="6E27D3EB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WGS84</w:t>
            </w:r>
          </w:p>
        </w:tc>
        <w:tc>
          <w:tcPr>
            <w:tcW w:w="1507" w:type="dxa"/>
          </w:tcPr>
          <w:p w14:paraId="08F9D224" w14:textId="77777777" w:rsidR="00C6029C" w:rsidRPr="00C6029C" w:rsidRDefault="00C6029C" w:rsidP="00E96194">
            <w:pPr>
              <w:rPr>
                <w:rFonts w:ascii="Times New Roman" w:hAnsi="Times New Roman" w:cs="Times New Roman"/>
              </w:rPr>
            </w:pPr>
            <w:r w:rsidRPr="00C6029C">
              <w:rPr>
                <w:rFonts w:ascii="Times New Roman" w:hAnsi="Times New Roman" w:cs="Times New Roman"/>
              </w:rPr>
              <w:t>46</w:t>
            </w:r>
          </w:p>
        </w:tc>
      </w:tr>
    </w:tbl>
    <w:p w14:paraId="485E0B50" w14:textId="13E9715C" w:rsidR="008F004C" w:rsidRPr="003668EA" w:rsidRDefault="003668EA">
      <w:pPr>
        <w:rPr>
          <w:rFonts w:ascii="Times New Roman" w:hAnsi="Times New Roman" w:cs="Times New Roman"/>
          <w:b/>
          <w:sz w:val="24"/>
          <w:szCs w:val="24"/>
        </w:rPr>
      </w:pPr>
      <w:r w:rsidRPr="003668E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18AB">
        <w:rPr>
          <w:rFonts w:ascii="Times New Roman" w:hAnsi="Times New Roman" w:cs="Times New Roman"/>
          <w:b/>
          <w:sz w:val="24"/>
          <w:szCs w:val="24"/>
        </w:rPr>
        <w:t>S</w:t>
      </w:r>
      <w:r w:rsidR="00B86945">
        <w:rPr>
          <w:rFonts w:ascii="Times New Roman" w:hAnsi="Times New Roman" w:cs="Times New Roman"/>
          <w:b/>
          <w:sz w:val="24"/>
          <w:szCs w:val="24"/>
        </w:rPr>
        <w:t>2</w:t>
      </w:r>
      <w:r w:rsidRPr="003668EA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etails</w:t>
      </w:r>
      <w:r w:rsidRPr="003668EA">
        <w:rPr>
          <w:rFonts w:ascii="Times New Roman" w:hAnsi="Times New Roman" w:cs="Times New Roman"/>
          <w:b/>
          <w:sz w:val="24"/>
          <w:szCs w:val="24"/>
        </w:rPr>
        <w:t xml:space="preserve"> of satellite images </w:t>
      </w:r>
      <w:r>
        <w:rPr>
          <w:rFonts w:ascii="Times New Roman" w:hAnsi="Times New Roman" w:cs="Times New Roman"/>
          <w:b/>
          <w:sz w:val="24"/>
          <w:szCs w:val="24"/>
        </w:rPr>
        <w:t xml:space="preserve">used for </w:t>
      </w:r>
      <w:r w:rsidR="00E96194">
        <w:rPr>
          <w:rFonts w:ascii="Times New Roman" w:hAnsi="Times New Roman" w:cs="Times New Roman"/>
          <w:b/>
          <w:sz w:val="24"/>
          <w:szCs w:val="24"/>
        </w:rPr>
        <w:t xml:space="preserve">preparing </w:t>
      </w:r>
      <w:r w:rsidRPr="003668EA">
        <w:rPr>
          <w:rFonts w:ascii="Times New Roman" w:hAnsi="Times New Roman" w:cs="Times New Roman"/>
          <w:b/>
          <w:sz w:val="24"/>
          <w:szCs w:val="24"/>
        </w:rPr>
        <w:t xml:space="preserve">LU/LC </w:t>
      </w:r>
      <w:r w:rsidR="00E96194">
        <w:rPr>
          <w:rFonts w:ascii="Times New Roman" w:hAnsi="Times New Roman" w:cs="Times New Roman"/>
          <w:b/>
          <w:sz w:val="24"/>
          <w:szCs w:val="24"/>
        </w:rPr>
        <w:t xml:space="preserve">map </w:t>
      </w:r>
      <w:r w:rsidRPr="003668EA">
        <w:rPr>
          <w:rFonts w:ascii="Times New Roman" w:hAnsi="Times New Roman" w:cs="Times New Roman"/>
          <w:b/>
          <w:sz w:val="24"/>
          <w:szCs w:val="24"/>
        </w:rPr>
        <w:t>of Mizoram (2022)</w:t>
      </w:r>
    </w:p>
    <w:sectPr w:rsidR="008F004C" w:rsidRPr="0036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F0B"/>
    <w:rsid w:val="001E014F"/>
    <w:rsid w:val="00326F0B"/>
    <w:rsid w:val="003668EA"/>
    <w:rsid w:val="005B1E63"/>
    <w:rsid w:val="00626F65"/>
    <w:rsid w:val="008F004C"/>
    <w:rsid w:val="009447A4"/>
    <w:rsid w:val="00B018AB"/>
    <w:rsid w:val="00B86945"/>
    <w:rsid w:val="00C6029C"/>
    <w:rsid w:val="00E96194"/>
    <w:rsid w:val="00EF3E4B"/>
    <w:rsid w:val="00F0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0D2A9"/>
  <w15:chartTrackingRefBased/>
  <w15:docId w15:val="{9E8AFE8E-E52C-4218-BF83-EEC762C3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EENU MARIYA JAMES</cp:lastModifiedBy>
  <cp:revision>6</cp:revision>
  <dcterms:created xsi:type="dcterms:W3CDTF">2023-01-12T15:35:00Z</dcterms:created>
  <dcterms:modified xsi:type="dcterms:W3CDTF">2023-01-1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3fc186bc8a310f252b3728136e8f60aafeb37af01836e7937bc1fcc9c7150</vt:lpwstr>
  </property>
</Properties>
</file>